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C9B91" w14:textId="4B3415B8" w:rsidR="00D8525D" w:rsidRPr="007523BC" w:rsidRDefault="00D8525D" w:rsidP="00D8525D">
      <w:pPr>
        <w:ind w:right="54"/>
        <w:rPr>
          <w:rFonts w:ascii="Times New Roman" w:eastAsia="Arial Narrow" w:hAnsi="Times New Roman" w:cs="Times New Roman"/>
          <w:sz w:val="24"/>
          <w:szCs w:val="24"/>
        </w:rPr>
      </w:pPr>
      <w:r w:rsidRPr="007523BC">
        <w:rPr>
          <w:rFonts w:ascii="Times New Roman" w:eastAsia="Arial Narrow" w:hAnsi="Times New Roman" w:cs="Times New Roman"/>
          <w:b/>
          <w:sz w:val="24"/>
          <w:szCs w:val="24"/>
        </w:rPr>
        <w:t>T</w:t>
      </w:r>
      <w:r>
        <w:rPr>
          <w:rFonts w:ascii="Times New Roman" w:eastAsia="Arial Narrow" w:hAnsi="Times New Roman" w:cs="Times New Roman"/>
          <w:b/>
          <w:sz w:val="24"/>
          <w:szCs w:val="24"/>
        </w:rPr>
        <w:t>ABLE</w:t>
      </w:r>
      <w:r w:rsidRPr="007523BC">
        <w:rPr>
          <w:rFonts w:ascii="Times New Roman" w:eastAsia="Arial Narrow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Arial Narrow" w:hAnsi="Times New Roman" w:cs="Times New Roman"/>
          <w:b/>
          <w:sz w:val="24"/>
          <w:szCs w:val="24"/>
        </w:rPr>
        <w:t>3</w:t>
      </w:r>
      <w:r w:rsidRPr="007523BC">
        <w:rPr>
          <w:rFonts w:ascii="Times New Roman" w:eastAsia="Arial Narrow" w:hAnsi="Times New Roman" w:cs="Times New Roman"/>
          <w:sz w:val="24"/>
          <w:szCs w:val="24"/>
        </w:rPr>
        <w:t>. Subgroup analysis of risk of myocardial infarction.</w:t>
      </w:r>
    </w:p>
    <w:tbl>
      <w:tblPr>
        <w:tblW w:w="4950" w:type="pct"/>
        <w:jc w:val="center"/>
        <w:tblLook w:val="0000" w:firstRow="0" w:lastRow="0" w:firstColumn="0" w:lastColumn="0" w:noHBand="0" w:noVBand="0"/>
      </w:tblPr>
      <w:tblGrid>
        <w:gridCol w:w="3256"/>
        <w:gridCol w:w="1560"/>
        <w:gridCol w:w="1984"/>
        <w:gridCol w:w="1135"/>
        <w:gridCol w:w="1704"/>
      </w:tblGrid>
      <w:tr w:rsidR="00D8525D" w14:paraId="40FF4028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20C6A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85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32756" w14:textId="0975B423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Nº of</w:t>
            </w:r>
            <w:r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8C624" w14:textId="6CBA0A73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51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619E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3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BE5E3" w14:textId="77777777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Heterogeneity</w:t>
            </w:r>
          </w:p>
        </w:tc>
      </w:tr>
      <w:tr w:rsidR="00D8525D" w14:paraId="0C39D83D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D20C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Epidemiologic study design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EB7B2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A2637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9043E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48687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25D" w14:paraId="29529C56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964EB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14D29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9E3CE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51B5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7D492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42857503" w14:textId="77777777" w:rsidTr="00D8525D">
        <w:trPr>
          <w:trHeight w:val="262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46B07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Nested case-control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AD8F1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1508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AD649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B6B6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26FA6E87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6DF51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1D720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6E960" w14:textId="79431D86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34 (1.13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60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3E05D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  0.001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33D7C" w14:textId="5B48EB9A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40.4%</w:t>
            </w:r>
          </w:p>
        </w:tc>
      </w:tr>
      <w:tr w:rsidR="00D8525D" w14:paraId="6F77B23E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EF886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11175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79B2F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92049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4B91" w14:textId="77777777" w:rsidR="00D8525D" w:rsidRPr="007523BC" w:rsidRDefault="00D8525D" w:rsidP="00586EDD">
            <w:pPr>
              <w:spacing w:line="276" w:lineRule="auto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</w:p>
        </w:tc>
      </w:tr>
      <w:tr w:rsidR="00D8525D" w14:paraId="6FCA0DF2" w14:textId="77777777" w:rsidTr="00D8525D">
        <w:trPr>
          <w:trHeight w:val="262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DFA0B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E6C3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A22E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9658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A0BF8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66A5AFA8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5E97C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B1B87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BEFF2" w14:textId="0A370389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.06 (0.71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5.97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F1F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  0.184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EEBB6" w14:textId="27122F88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78.7%</w:t>
            </w:r>
          </w:p>
        </w:tc>
      </w:tr>
      <w:tr w:rsidR="00D8525D" w14:paraId="2582A57A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0BAA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6D90B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12C14" w14:textId="695FAAAE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1.30 (1.13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4ADC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&lt;0.001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B2260" w14:textId="2C2D262A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0%</w:t>
            </w:r>
          </w:p>
        </w:tc>
      </w:tr>
      <w:tr w:rsidR="00D8525D" w14:paraId="48134E8B" w14:textId="77777777" w:rsidTr="00D8525D">
        <w:trPr>
          <w:trHeight w:val="262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302AD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A7A05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7DD1E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AB6CB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5CFE" w14:textId="77777777" w:rsidR="00D8525D" w:rsidRPr="007523BC" w:rsidRDefault="00D8525D" w:rsidP="00586EDD">
            <w:pPr>
              <w:spacing w:line="276" w:lineRule="auto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</w:p>
        </w:tc>
      </w:tr>
      <w:tr w:rsidR="00D8525D" w14:paraId="3901A9C6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9154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1CBB1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FEDA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E4F1C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DAB4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2F781F07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AF3FD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EE95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A3319" w14:textId="6D343380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48 (0.98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.22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74262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  0.060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AB6EC" w14:textId="5915852F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59.9%</w:t>
            </w:r>
          </w:p>
        </w:tc>
      </w:tr>
      <w:tr w:rsidR="00D8525D" w14:paraId="2A776328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B183A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D23E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6ABDB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BDC1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6DE3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51C7D6CE" w14:textId="77777777" w:rsidTr="00D8525D">
        <w:trPr>
          <w:trHeight w:val="262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3CF72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A210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2EB5A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BD0A8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0ABB3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057237AF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8826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0E837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9649D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5C4A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74BC2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589FECB7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EDEC3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9C6E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20DA4" w14:textId="3E626DB3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1.31 (1.13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52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212B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&lt;0.001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4AA8E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2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               -</w:t>
            </w:r>
          </w:p>
        </w:tc>
      </w:tr>
      <w:tr w:rsidR="00D8525D" w14:paraId="264D23F3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90E50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Quantile of serum copper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6C0C5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17C4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277A4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4CCAF" w14:textId="77777777" w:rsidR="00D8525D" w:rsidRPr="007523BC" w:rsidRDefault="00D8525D" w:rsidP="00586EDD">
            <w:pPr>
              <w:spacing w:line="276" w:lineRule="auto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</w:p>
        </w:tc>
      </w:tr>
      <w:tr w:rsidR="00D8525D" w14:paraId="18D73BBB" w14:textId="77777777" w:rsidTr="00D8525D">
        <w:trPr>
          <w:trHeight w:val="278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8FAF7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0BFD4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C09A5" w14:textId="0860BA65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48 (0.98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.22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AF2DC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  0.060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39565" w14:textId="29A34B92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59.9%</w:t>
            </w:r>
          </w:p>
        </w:tc>
      </w:tr>
      <w:tr w:rsidR="00D8525D" w14:paraId="486C52AA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B27F6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D697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D50F9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82C83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05F13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1660735E" w14:textId="77777777" w:rsidTr="00D8525D">
        <w:trPr>
          <w:trHeight w:val="278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C19C6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Quintil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5AEDA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A6A7" w14:textId="5D82F5EE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1.31 (1.13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52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33D1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&lt;0.001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C89D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16ED18AF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69F77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b/>
                <w:color w:val="000000"/>
                <w:sz w:val="24"/>
                <w:szCs w:val="24"/>
              </w:rPr>
              <w:t>NOS scale category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04232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820D9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116DF" w14:textId="77777777" w:rsidR="00D8525D" w:rsidRPr="007523BC" w:rsidRDefault="00D8525D" w:rsidP="00586ED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75462" w14:textId="77777777" w:rsidR="00D8525D" w:rsidRPr="007523BC" w:rsidRDefault="00D8525D" w:rsidP="00586EDD">
            <w:pPr>
              <w:spacing w:line="276" w:lineRule="auto"/>
              <w:rPr>
                <w:rFonts w:ascii="Times New Roman" w:eastAsia="Arial Narrow" w:hAnsi="Times New Roman" w:cs="Times New Roman"/>
                <w:sz w:val="24"/>
                <w:szCs w:val="24"/>
              </w:rPr>
            </w:pPr>
          </w:p>
        </w:tc>
      </w:tr>
      <w:tr w:rsidR="00D8525D" w14:paraId="29C2BF73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8A653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19332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8C539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2F04E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99695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8525D" w14:paraId="1B27286C" w14:textId="77777777" w:rsidTr="00D8525D">
        <w:trPr>
          <w:trHeight w:val="262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77938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21608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4360D" w14:textId="23B67612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1.30 (1.13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1.49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A8863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&lt;0.001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EF483" w14:textId="558EA0F8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0%</w:t>
            </w:r>
          </w:p>
        </w:tc>
      </w:tr>
      <w:tr w:rsidR="00D8525D" w14:paraId="4A0E8C86" w14:textId="77777777" w:rsidTr="00D8525D">
        <w:trPr>
          <w:trHeight w:val="263"/>
          <w:jc w:val="center"/>
        </w:trPr>
        <w:tc>
          <w:tcPr>
            <w:tcW w:w="1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6811D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3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8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4131F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E6116" w14:textId="71394E7F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101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2.06 (0.71</w:t>
            </w:r>
            <w:r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-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5.97)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F2DC9" w14:textId="77777777" w:rsidR="00D8525D" w:rsidRPr="007523BC" w:rsidRDefault="00D8525D" w:rsidP="00586ED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   0.184</w:t>
            </w:r>
          </w:p>
        </w:tc>
        <w:tc>
          <w:tcPr>
            <w:tcW w:w="8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C329C" w14:textId="7FB63C69" w:rsidR="00D8525D" w:rsidRPr="007523BC" w:rsidRDefault="00D8525D" w:rsidP="00D852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</w:pP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>I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523BC">
              <w:rPr>
                <w:rFonts w:ascii="Times New Roman" w:eastAsia="Arial Narrow" w:hAnsi="Times New Roman" w:cs="Times New Roman"/>
                <w:color w:val="000000"/>
                <w:sz w:val="24"/>
                <w:szCs w:val="24"/>
              </w:rPr>
              <w:t xml:space="preserve"> = 78.7%</w:t>
            </w:r>
          </w:p>
        </w:tc>
      </w:tr>
    </w:tbl>
    <w:p w14:paraId="11DC52AE" w14:textId="77777777" w:rsidR="004A15F0" w:rsidRPr="00D8525D" w:rsidRDefault="004A15F0" w:rsidP="00D8525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A15F0" w:rsidRPr="00D8525D" w:rsidSect="00D8525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5D"/>
    <w:rsid w:val="004A15F0"/>
    <w:rsid w:val="00D8525D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D81AB"/>
  <w15:chartTrackingRefBased/>
  <w15:docId w15:val="{B6A42334-E3E5-44E7-8172-C2B798A1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25D"/>
    <w:pPr>
      <w:widowControl w:val="0"/>
      <w:spacing w:after="0" w:line="240" w:lineRule="auto"/>
    </w:pPr>
    <w:rPr>
      <w:rFonts w:ascii="Calibri" w:eastAsia="Calibri" w:hAnsi="Calibri" w:cs="Calibri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02</Characters>
  <Application>Microsoft Office Word</Application>
  <DocSecurity>0</DocSecurity>
  <Lines>5</Lines>
  <Paragraphs>1</Paragraphs>
  <ScaleCrop>false</ScaleCrop>
  <Company>Universidad de Málaga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1</cp:revision>
  <dcterms:created xsi:type="dcterms:W3CDTF">2023-05-30T10:32:00Z</dcterms:created>
  <dcterms:modified xsi:type="dcterms:W3CDTF">2023-05-30T10:38:00Z</dcterms:modified>
</cp:coreProperties>
</file>